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934EA" w14:textId="77777777" w:rsidR="00D82EA8" w:rsidRDefault="00D82EA8" w:rsidP="00D82EA8">
      <w:pPr>
        <w:widowControl w:val="0"/>
        <w:pBdr>
          <w:top w:val="nil"/>
          <w:left w:val="nil"/>
          <w:bottom w:val="nil"/>
          <w:right w:val="nil"/>
          <w:between w:val="nil"/>
        </w:pBdr>
        <w:jc w:val="center"/>
        <w:rPr>
          <w:b/>
          <w:sz w:val="20"/>
          <w:szCs w:val="20"/>
          <w:highlight w:val="white"/>
        </w:rPr>
      </w:pPr>
      <w:bookmarkStart w:id="0" w:name="_GoBack"/>
      <w:bookmarkEnd w:id="0"/>
      <w:r>
        <w:rPr>
          <w:b/>
          <w:sz w:val="20"/>
          <w:szCs w:val="20"/>
          <w:highlight w:val="white"/>
        </w:rPr>
        <w:t>Appendix</w:t>
      </w:r>
    </w:p>
    <w:p w14:paraId="5E4FCFD2" w14:textId="77777777" w:rsidR="00D82EA8" w:rsidRDefault="00D82EA8" w:rsidP="00D82EA8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  <w:sz w:val="20"/>
          <w:szCs w:val="20"/>
          <w:highlight w:val="white"/>
        </w:rPr>
      </w:pPr>
    </w:p>
    <w:p w14:paraId="36E48AD3" w14:textId="77777777" w:rsidR="00D82EA8" w:rsidRPr="00D82EA8" w:rsidRDefault="00D82EA8" w:rsidP="00D82EA8">
      <w:pPr>
        <w:widowControl w:val="0"/>
        <w:rPr>
          <w:sz w:val="20"/>
          <w:szCs w:val="20"/>
          <w:highlight w:val="white"/>
        </w:rPr>
      </w:pPr>
      <w:r w:rsidRPr="00D82EA8">
        <w:rPr>
          <w:sz w:val="20"/>
          <w:szCs w:val="20"/>
          <w:highlight w:val="white"/>
        </w:rPr>
        <w:t>Demographic questions asked in diversity/psychological distress study:</w:t>
      </w:r>
    </w:p>
    <w:p w14:paraId="78AE8AD4" w14:textId="77777777" w:rsidR="00D82EA8" w:rsidRPr="00D82EA8" w:rsidRDefault="00D82EA8" w:rsidP="00D82EA8">
      <w:pPr>
        <w:widowControl w:val="0"/>
        <w:rPr>
          <w:sz w:val="20"/>
          <w:szCs w:val="20"/>
          <w:highlight w:val="white"/>
        </w:rPr>
      </w:pPr>
      <w:r w:rsidRPr="00D82EA8">
        <w:rPr>
          <w:sz w:val="20"/>
          <w:szCs w:val="20"/>
          <w:highlight w:val="white"/>
        </w:rPr>
        <w:t xml:space="preserve"> </w:t>
      </w:r>
    </w:p>
    <w:p w14:paraId="5B10E079" w14:textId="77777777" w:rsidR="00D82EA8" w:rsidRPr="00D82EA8" w:rsidRDefault="00D82EA8" w:rsidP="00D82EA8">
      <w:pPr>
        <w:widowControl w:val="0"/>
        <w:rPr>
          <w:sz w:val="20"/>
          <w:szCs w:val="20"/>
          <w:highlight w:val="white"/>
        </w:rPr>
      </w:pPr>
      <w:r w:rsidRPr="00D82EA8">
        <w:rPr>
          <w:sz w:val="20"/>
          <w:szCs w:val="20"/>
          <w:highlight w:val="white"/>
        </w:rPr>
        <w:t>(Race) What race do you identify with?</w:t>
      </w:r>
    </w:p>
    <w:p w14:paraId="31806CBB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 xml:space="preserve">African or Descendant of the African Diaspora (Black, </w:t>
      </w:r>
      <w:proofErr w:type="gramStart"/>
      <w:r w:rsidRPr="00D82EA8">
        <w:rPr>
          <w:sz w:val="20"/>
          <w:szCs w:val="20"/>
          <w:highlight w:val="white"/>
        </w:rPr>
        <w:t>African-American</w:t>
      </w:r>
      <w:proofErr w:type="gramEnd"/>
      <w:r w:rsidRPr="00D82EA8">
        <w:rPr>
          <w:sz w:val="20"/>
          <w:szCs w:val="20"/>
          <w:highlight w:val="white"/>
        </w:rPr>
        <w:t xml:space="preserve">, Afro-Caribbean, African, Afro-Latinx, Middle Eastern and Northern African, etc.)  (12) </w:t>
      </w:r>
    </w:p>
    <w:p w14:paraId="26D8158E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 xml:space="preserve">Native or Indigenous (Alaska Native, American Indian, Native Hawaiian etc.)  (13) </w:t>
      </w:r>
    </w:p>
    <w:p w14:paraId="4ABFB756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 xml:space="preserve">Asian (Southeast, South, East, etc.)  (14) </w:t>
      </w:r>
    </w:p>
    <w:p w14:paraId="37E93469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 xml:space="preserve">Pacific Islanders (Polynesian, Melanesian, Micronesian)  (15) </w:t>
      </w:r>
    </w:p>
    <w:p w14:paraId="088C75A4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 xml:space="preserve">Middle Eastern and Northern African (Algerian, Egyptian, Iranian, Moroccan, Palestinian, Saudi Arabian, Israeli, etc.)  (16) </w:t>
      </w:r>
    </w:p>
    <w:p w14:paraId="0F89D1B9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 xml:space="preserve">White  (17) </w:t>
      </w:r>
    </w:p>
    <w:p w14:paraId="353F6213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 xml:space="preserve">Two or more races  (18) </w:t>
      </w:r>
    </w:p>
    <w:p w14:paraId="5BA251C3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 xml:space="preserve">Prefer not to answer  (19) </w:t>
      </w:r>
    </w:p>
    <w:p w14:paraId="7D277E07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 xml:space="preserve">Not listed  (20) </w:t>
      </w:r>
    </w:p>
    <w:p w14:paraId="6F1ACABA" w14:textId="77777777" w:rsidR="00D82EA8" w:rsidRPr="00D82EA8" w:rsidRDefault="00D82EA8" w:rsidP="00D82EA8">
      <w:pPr>
        <w:widowControl w:val="0"/>
        <w:rPr>
          <w:sz w:val="20"/>
          <w:szCs w:val="20"/>
          <w:highlight w:val="white"/>
        </w:rPr>
      </w:pPr>
      <w:r w:rsidRPr="00D82EA8">
        <w:rPr>
          <w:sz w:val="20"/>
          <w:szCs w:val="20"/>
          <w:highlight w:val="white"/>
        </w:rPr>
        <w:t xml:space="preserve"> </w:t>
      </w:r>
    </w:p>
    <w:p w14:paraId="71E028E5" w14:textId="77777777" w:rsidR="00D82EA8" w:rsidRPr="00D82EA8" w:rsidRDefault="00D82EA8" w:rsidP="00D82EA8">
      <w:pPr>
        <w:widowControl w:val="0"/>
        <w:rPr>
          <w:sz w:val="20"/>
          <w:szCs w:val="20"/>
          <w:highlight w:val="white"/>
        </w:rPr>
      </w:pPr>
      <w:r w:rsidRPr="00D82EA8">
        <w:rPr>
          <w:sz w:val="20"/>
          <w:szCs w:val="20"/>
          <w:highlight w:val="white"/>
        </w:rPr>
        <w:t>(Ethnicity)  What ethnicity do you identify with?</w:t>
      </w:r>
    </w:p>
    <w:p w14:paraId="3F8DC59D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 xml:space="preserve">Hispanic (Argentinian, Bolivian, Mexican, Spanish, Columbian, Cuban, Dominican, Ecuadorian, Puerto Rican, etc.)  (4) </w:t>
      </w:r>
    </w:p>
    <w:p w14:paraId="3CE2EB95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 xml:space="preserve">Other Hispanic, Latinx, or Spanish Origin  (5) </w:t>
      </w:r>
    </w:p>
    <w:p w14:paraId="68747AE8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 xml:space="preserve">Non-Hispanic  (6) </w:t>
      </w:r>
    </w:p>
    <w:p w14:paraId="579C16EF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 xml:space="preserve">Prefer not to answer  (7) </w:t>
      </w:r>
    </w:p>
    <w:p w14:paraId="1A28A3F2" w14:textId="77777777" w:rsidR="00D82EA8" w:rsidRPr="00D82EA8" w:rsidRDefault="00D82EA8" w:rsidP="00D82EA8">
      <w:pPr>
        <w:widowControl w:val="0"/>
        <w:rPr>
          <w:sz w:val="20"/>
          <w:szCs w:val="20"/>
          <w:highlight w:val="white"/>
        </w:rPr>
      </w:pPr>
      <w:r w:rsidRPr="00D82EA8">
        <w:rPr>
          <w:sz w:val="20"/>
          <w:szCs w:val="20"/>
          <w:highlight w:val="white"/>
        </w:rPr>
        <w:t xml:space="preserve"> </w:t>
      </w:r>
    </w:p>
    <w:p w14:paraId="24263B94" w14:textId="77777777" w:rsidR="00D82EA8" w:rsidRPr="00D82EA8" w:rsidRDefault="00D82EA8" w:rsidP="00D82EA8">
      <w:pPr>
        <w:widowControl w:val="0"/>
        <w:rPr>
          <w:sz w:val="20"/>
          <w:szCs w:val="20"/>
          <w:highlight w:val="white"/>
        </w:rPr>
      </w:pPr>
      <w:r w:rsidRPr="00D82EA8">
        <w:rPr>
          <w:sz w:val="20"/>
          <w:szCs w:val="20"/>
          <w:highlight w:val="white"/>
        </w:rPr>
        <w:t xml:space="preserve">(Gender) How do you currently describe your gender? </w:t>
      </w:r>
    </w:p>
    <w:p w14:paraId="69C86D3D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 xml:space="preserve">Cisgender Man or Male or Masculine  (1) </w:t>
      </w:r>
    </w:p>
    <w:p w14:paraId="49139A25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 xml:space="preserve">Transgender Man or Male or Masculine  (2) </w:t>
      </w:r>
    </w:p>
    <w:p w14:paraId="100D673E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 xml:space="preserve">Transgender Woman or Female or Feminine  (3) </w:t>
      </w:r>
    </w:p>
    <w:p w14:paraId="6D3E7B47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 xml:space="preserve">Cisgender Woman or Female or Feminine  (4) </w:t>
      </w:r>
    </w:p>
    <w:p w14:paraId="110C571F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 xml:space="preserve">Gender non-conforming or Gender queer  (5) </w:t>
      </w:r>
    </w:p>
    <w:p w14:paraId="2176EB59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 xml:space="preserve">Gender fluid  (6) </w:t>
      </w:r>
    </w:p>
    <w:p w14:paraId="6A2F79D0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 xml:space="preserve">Intersex or other related terms  (7) </w:t>
      </w:r>
    </w:p>
    <w:p w14:paraId="3A612184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proofErr w:type="spellStart"/>
      <w:r w:rsidRPr="00D82EA8">
        <w:rPr>
          <w:sz w:val="20"/>
          <w:szCs w:val="20"/>
          <w:highlight w:val="white"/>
        </w:rPr>
        <w:t>Agendered</w:t>
      </w:r>
      <w:proofErr w:type="spellEnd"/>
      <w:r w:rsidRPr="00D82EA8">
        <w:rPr>
          <w:sz w:val="20"/>
          <w:szCs w:val="20"/>
          <w:highlight w:val="white"/>
        </w:rPr>
        <w:t xml:space="preserve">  (8) </w:t>
      </w:r>
    </w:p>
    <w:p w14:paraId="3B4F8F95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 xml:space="preserve">Questioning  (9) </w:t>
      </w:r>
    </w:p>
    <w:p w14:paraId="76441DAB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>(</w:t>
      </w:r>
      <w:proofErr w:type="spellStart"/>
      <w:r w:rsidRPr="00D82EA8">
        <w:rPr>
          <w:sz w:val="20"/>
          <w:szCs w:val="20"/>
          <w:highlight w:val="white"/>
        </w:rPr>
        <w:t>Gendertxt</w:t>
      </w:r>
      <w:proofErr w:type="spellEnd"/>
      <w:r w:rsidRPr="00D82EA8">
        <w:rPr>
          <w:sz w:val="20"/>
          <w:szCs w:val="20"/>
          <w:highlight w:val="white"/>
        </w:rPr>
        <w:t>) Other  (10) ________________________________________________</w:t>
      </w:r>
    </w:p>
    <w:p w14:paraId="2E332175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 xml:space="preserve">Prefer not to answer  (11) </w:t>
      </w:r>
    </w:p>
    <w:p w14:paraId="7A97548D" w14:textId="77777777" w:rsidR="00D82EA8" w:rsidRPr="00D82EA8" w:rsidRDefault="00D82EA8" w:rsidP="00D82EA8">
      <w:pPr>
        <w:widowControl w:val="0"/>
        <w:rPr>
          <w:sz w:val="20"/>
          <w:szCs w:val="20"/>
          <w:highlight w:val="white"/>
        </w:rPr>
      </w:pPr>
      <w:r w:rsidRPr="00D82EA8">
        <w:rPr>
          <w:sz w:val="20"/>
          <w:szCs w:val="20"/>
          <w:highlight w:val="white"/>
        </w:rPr>
        <w:t xml:space="preserve"> </w:t>
      </w:r>
    </w:p>
    <w:p w14:paraId="1A939744" w14:textId="77777777" w:rsidR="00D82EA8" w:rsidRPr="00D82EA8" w:rsidRDefault="00D82EA8" w:rsidP="00D82EA8">
      <w:pPr>
        <w:widowControl w:val="0"/>
        <w:rPr>
          <w:sz w:val="20"/>
          <w:szCs w:val="20"/>
          <w:highlight w:val="white"/>
        </w:rPr>
      </w:pPr>
      <w:r w:rsidRPr="00D82EA8">
        <w:rPr>
          <w:sz w:val="20"/>
          <w:szCs w:val="20"/>
          <w:highlight w:val="white"/>
        </w:rPr>
        <w:t>(</w:t>
      </w:r>
      <w:proofErr w:type="spellStart"/>
      <w:r w:rsidRPr="00D82EA8">
        <w:rPr>
          <w:sz w:val="20"/>
          <w:szCs w:val="20"/>
          <w:highlight w:val="white"/>
        </w:rPr>
        <w:t>SexOrient</w:t>
      </w:r>
      <w:proofErr w:type="spellEnd"/>
      <w:r w:rsidRPr="00D82EA8">
        <w:rPr>
          <w:sz w:val="20"/>
          <w:szCs w:val="20"/>
          <w:highlight w:val="white"/>
        </w:rPr>
        <w:t>) Do you consider yourself to be:</w:t>
      </w:r>
    </w:p>
    <w:p w14:paraId="2B1ED0DD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 xml:space="preserve">Heterosexual or straight  (1) </w:t>
      </w:r>
    </w:p>
    <w:p w14:paraId="583F7ADC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 xml:space="preserve">Homosexual: Gay or lesbian  (2) </w:t>
      </w:r>
    </w:p>
    <w:p w14:paraId="16593C31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 xml:space="preserve">BI+/Non-monosexual: Such as Bisexual, Pansexual, Omnisexual  (3) </w:t>
      </w:r>
    </w:p>
    <w:p w14:paraId="7866D759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 xml:space="preserve">Fluid  (4) </w:t>
      </w:r>
    </w:p>
    <w:p w14:paraId="1C607057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 xml:space="preserve">Queer  (5) </w:t>
      </w:r>
    </w:p>
    <w:p w14:paraId="3AC26896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 xml:space="preserve">Questioning  (6) </w:t>
      </w:r>
    </w:p>
    <w:p w14:paraId="4F33180F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 xml:space="preserve">Asexual  (7) </w:t>
      </w:r>
    </w:p>
    <w:p w14:paraId="762EE1EB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>(</w:t>
      </w:r>
      <w:proofErr w:type="spellStart"/>
      <w:r w:rsidRPr="00D82EA8">
        <w:rPr>
          <w:sz w:val="20"/>
          <w:szCs w:val="20"/>
          <w:highlight w:val="white"/>
        </w:rPr>
        <w:t>SexOrienttxt</w:t>
      </w:r>
      <w:proofErr w:type="spellEnd"/>
      <w:r w:rsidRPr="00D82EA8">
        <w:rPr>
          <w:sz w:val="20"/>
          <w:szCs w:val="20"/>
          <w:highlight w:val="white"/>
        </w:rPr>
        <w:t>) Other  (8) ________________________________________________</w:t>
      </w:r>
    </w:p>
    <w:p w14:paraId="7F9DF8D7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 xml:space="preserve">Prefer not to answer  (9) </w:t>
      </w:r>
    </w:p>
    <w:p w14:paraId="6A6055B3" w14:textId="77777777" w:rsidR="00D82EA8" w:rsidRPr="00D82EA8" w:rsidRDefault="00D82EA8" w:rsidP="00D82EA8">
      <w:pPr>
        <w:widowControl w:val="0"/>
        <w:rPr>
          <w:sz w:val="20"/>
          <w:szCs w:val="20"/>
          <w:highlight w:val="white"/>
        </w:rPr>
      </w:pPr>
      <w:r w:rsidRPr="00D82EA8">
        <w:rPr>
          <w:sz w:val="20"/>
          <w:szCs w:val="20"/>
          <w:highlight w:val="white"/>
        </w:rPr>
        <w:t xml:space="preserve"> </w:t>
      </w:r>
    </w:p>
    <w:p w14:paraId="0CC4AF23" w14:textId="77777777" w:rsidR="00D82EA8" w:rsidRPr="00D82EA8" w:rsidRDefault="00D82EA8" w:rsidP="00D82EA8">
      <w:pPr>
        <w:widowControl w:val="0"/>
        <w:rPr>
          <w:sz w:val="20"/>
          <w:szCs w:val="20"/>
          <w:highlight w:val="white"/>
        </w:rPr>
      </w:pPr>
      <w:r w:rsidRPr="00D82EA8">
        <w:rPr>
          <w:sz w:val="20"/>
          <w:szCs w:val="20"/>
          <w:highlight w:val="white"/>
        </w:rPr>
        <w:t>(Age) What is your age in years?</w:t>
      </w:r>
    </w:p>
    <w:p w14:paraId="707F95E6" w14:textId="77777777" w:rsidR="00D82EA8" w:rsidRPr="00D82EA8" w:rsidRDefault="00D82EA8" w:rsidP="00D82EA8">
      <w:pPr>
        <w:widowControl w:val="0"/>
        <w:spacing w:before="240"/>
        <w:ind w:firstLine="400"/>
        <w:rPr>
          <w:sz w:val="20"/>
          <w:szCs w:val="20"/>
          <w:highlight w:val="white"/>
        </w:rPr>
      </w:pPr>
      <w:r w:rsidRPr="00D82EA8">
        <w:rPr>
          <w:sz w:val="20"/>
          <w:szCs w:val="20"/>
          <w:highlight w:val="white"/>
        </w:rPr>
        <w:lastRenderedPageBreak/>
        <w:t>________________________________________________________________</w:t>
      </w:r>
    </w:p>
    <w:p w14:paraId="69A67DA1" w14:textId="77777777" w:rsidR="00D82EA8" w:rsidRPr="00D82EA8" w:rsidRDefault="00D82EA8" w:rsidP="00D82EA8">
      <w:pPr>
        <w:widowControl w:val="0"/>
        <w:rPr>
          <w:sz w:val="20"/>
          <w:szCs w:val="20"/>
          <w:highlight w:val="white"/>
        </w:rPr>
      </w:pPr>
      <w:r w:rsidRPr="00D82EA8">
        <w:rPr>
          <w:sz w:val="20"/>
          <w:szCs w:val="20"/>
          <w:highlight w:val="white"/>
        </w:rPr>
        <w:t xml:space="preserve"> </w:t>
      </w:r>
    </w:p>
    <w:p w14:paraId="332E8B0A" w14:textId="77777777" w:rsidR="00D82EA8" w:rsidRPr="00D82EA8" w:rsidRDefault="00D82EA8" w:rsidP="00D82EA8">
      <w:pPr>
        <w:widowControl w:val="0"/>
        <w:rPr>
          <w:sz w:val="20"/>
          <w:szCs w:val="20"/>
          <w:highlight w:val="white"/>
        </w:rPr>
      </w:pPr>
      <w:r w:rsidRPr="00D82EA8">
        <w:rPr>
          <w:sz w:val="20"/>
          <w:szCs w:val="20"/>
          <w:highlight w:val="white"/>
        </w:rPr>
        <w:t>(Marital) What is your current marital status?</w:t>
      </w:r>
    </w:p>
    <w:p w14:paraId="1B98DAA6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 xml:space="preserve">Legally married or in a committed relationship  (1) </w:t>
      </w:r>
    </w:p>
    <w:p w14:paraId="5208C7E1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 xml:space="preserve">Separated  (2) </w:t>
      </w:r>
    </w:p>
    <w:p w14:paraId="35E8D7B5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 xml:space="preserve">Divorced  (3) </w:t>
      </w:r>
    </w:p>
    <w:p w14:paraId="40A813D8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 xml:space="preserve">Widowed  (4) </w:t>
      </w:r>
    </w:p>
    <w:p w14:paraId="0B0E1E30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 xml:space="preserve">Never married  (5) </w:t>
      </w:r>
    </w:p>
    <w:p w14:paraId="37A8CD50" w14:textId="77777777" w:rsidR="00D82EA8" w:rsidRPr="00D82EA8" w:rsidRDefault="00D82EA8" w:rsidP="00D82EA8">
      <w:pPr>
        <w:widowControl w:val="0"/>
        <w:rPr>
          <w:sz w:val="20"/>
          <w:szCs w:val="20"/>
          <w:highlight w:val="white"/>
        </w:rPr>
      </w:pPr>
      <w:r w:rsidRPr="00D82EA8">
        <w:rPr>
          <w:sz w:val="20"/>
          <w:szCs w:val="20"/>
          <w:highlight w:val="white"/>
        </w:rPr>
        <w:t xml:space="preserve"> </w:t>
      </w:r>
    </w:p>
    <w:p w14:paraId="61D9408A" w14:textId="77777777" w:rsidR="00D82EA8" w:rsidRPr="00D82EA8" w:rsidRDefault="00D82EA8" w:rsidP="00D82EA8">
      <w:pPr>
        <w:widowControl w:val="0"/>
        <w:rPr>
          <w:sz w:val="20"/>
          <w:szCs w:val="20"/>
          <w:highlight w:val="white"/>
        </w:rPr>
      </w:pPr>
      <w:r w:rsidRPr="00D82EA8">
        <w:rPr>
          <w:sz w:val="20"/>
          <w:szCs w:val="20"/>
          <w:highlight w:val="white"/>
        </w:rPr>
        <w:t xml:space="preserve">(Children) How many children do you have? (Include biological, adopted and </w:t>
      </w:r>
      <w:proofErr w:type="gramStart"/>
      <w:r w:rsidRPr="00D82EA8">
        <w:rPr>
          <w:sz w:val="20"/>
          <w:szCs w:val="20"/>
          <w:highlight w:val="white"/>
        </w:rPr>
        <w:t>step-children</w:t>
      </w:r>
      <w:proofErr w:type="gramEnd"/>
      <w:r w:rsidRPr="00D82EA8">
        <w:rPr>
          <w:sz w:val="20"/>
          <w:szCs w:val="20"/>
          <w:highlight w:val="white"/>
        </w:rPr>
        <w:t>)</w:t>
      </w:r>
    </w:p>
    <w:p w14:paraId="668DDD19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 xml:space="preserve">0  (1) </w:t>
      </w:r>
    </w:p>
    <w:p w14:paraId="6B6808A8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 xml:space="preserve">1  (2) </w:t>
      </w:r>
    </w:p>
    <w:p w14:paraId="1121098C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 xml:space="preserve">2  (3) </w:t>
      </w:r>
    </w:p>
    <w:p w14:paraId="3B7804B8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 xml:space="preserve">3  (4) </w:t>
      </w:r>
    </w:p>
    <w:p w14:paraId="0659DDEA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 xml:space="preserve">4 or more  (5) </w:t>
      </w:r>
    </w:p>
    <w:p w14:paraId="40A31008" w14:textId="77777777" w:rsidR="00D82EA8" w:rsidRPr="00D82EA8" w:rsidRDefault="00D82EA8" w:rsidP="00D82EA8">
      <w:pPr>
        <w:widowControl w:val="0"/>
        <w:rPr>
          <w:sz w:val="20"/>
          <w:szCs w:val="20"/>
          <w:highlight w:val="white"/>
        </w:rPr>
      </w:pPr>
      <w:r w:rsidRPr="00D82EA8">
        <w:rPr>
          <w:sz w:val="20"/>
          <w:szCs w:val="20"/>
          <w:highlight w:val="white"/>
        </w:rPr>
        <w:t xml:space="preserve"> </w:t>
      </w:r>
    </w:p>
    <w:p w14:paraId="4AAADB52" w14:textId="77777777" w:rsidR="00D82EA8" w:rsidRPr="00D82EA8" w:rsidRDefault="00D82EA8" w:rsidP="00D82EA8">
      <w:pPr>
        <w:widowControl w:val="0"/>
        <w:rPr>
          <w:sz w:val="20"/>
          <w:szCs w:val="20"/>
          <w:highlight w:val="white"/>
        </w:rPr>
      </w:pPr>
      <w:r w:rsidRPr="00D82EA8">
        <w:rPr>
          <w:sz w:val="20"/>
          <w:szCs w:val="20"/>
          <w:highlight w:val="white"/>
        </w:rPr>
        <w:t xml:space="preserve">(Disability) Are you currently experiencing a disability, </w:t>
      </w:r>
      <w:proofErr w:type="gramStart"/>
      <w:r w:rsidRPr="00D82EA8">
        <w:rPr>
          <w:sz w:val="20"/>
          <w:szCs w:val="20"/>
          <w:highlight w:val="white"/>
        </w:rPr>
        <w:t>impairment</w:t>
      </w:r>
      <w:proofErr w:type="gramEnd"/>
      <w:r w:rsidRPr="00D82EA8">
        <w:rPr>
          <w:sz w:val="20"/>
          <w:szCs w:val="20"/>
          <w:highlight w:val="white"/>
        </w:rPr>
        <w:t xml:space="preserve"> or significant disease? </w:t>
      </w:r>
    </w:p>
    <w:p w14:paraId="17ACBF85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 xml:space="preserve">No  (1) </w:t>
      </w:r>
    </w:p>
    <w:p w14:paraId="593C05EA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 xml:space="preserve">Yes  (2) </w:t>
      </w:r>
    </w:p>
    <w:p w14:paraId="6EBBCF7A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>Prefer not to answer  (3)</w:t>
      </w:r>
    </w:p>
    <w:p w14:paraId="3613639F" w14:textId="77777777" w:rsidR="00D82EA8" w:rsidRPr="00D82EA8" w:rsidRDefault="00D82EA8" w:rsidP="00D82EA8">
      <w:pPr>
        <w:widowControl w:val="0"/>
        <w:rPr>
          <w:sz w:val="20"/>
          <w:szCs w:val="20"/>
          <w:highlight w:val="white"/>
        </w:rPr>
      </w:pPr>
      <w:r w:rsidRPr="00D82EA8">
        <w:rPr>
          <w:sz w:val="20"/>
          <w:szCs w:val="20"/>
          <w:highlight w:val="white"/>
        </w:rPr>
        <w:t xml:space="preserve"> </w:t>
      </w:r>
    </w:p>
    <w:p w14:paraId="20E19E9C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sz w:val="20"/>
          <w:szCs w:val="20"/>
          <w:highlight w:val="white"/>
        </w:rPr>
        <w:t>Q43  If yes, which of the following apply?</w:t>
      </w:r>
    </w:p>
    <w:p w14:paraId="0A8E83F8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>(</w:t>
      </w:r>
      <w:proofErr w:type="spellStart"/>
      <w:r w:rsidRPr="00D82EA8">
        <w:rPr>
          <w:sz w:val="20"/>
          <w:szCs w:val="20"/>
          <w:highlight w:val="white"/>
        </w:rPr>
        <w:t>Disablesense</w:t>
      </w:r>
      <w:proofErr w:type="spellEnd"/>
      <w:r w:rsidRPr="00D82EA8">
        <w:rPr>
          <w:sz w:val="20"/>
          <w:szCs w:val="20"/>
          <w:highlight w:val="white"/>
        </w:rPr>
        <w:t xml:space="preserve">) Sensory impairment (vision or hearing)   (1) </w:t>
      </w:r>
    </w:p>
    <w:p w14:paraId="1869648A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>(</w:t>
      </w:r>
      <w:proofErr w:type="spellStart"/>
      <w:r w:rsidRPr="00D82EA8">
        <w:rPr>
          <w:sz w:val="20"/>
          <w:szCs w:val="20"/>
          <w:highlight w:val="white"/>
        </w:rPr>
        <w:t>Disablemobile</w:t>
      </w:r>
      <w:proofErr w:type="spellEnd"/>
      <w:r w:rsidRPr="00D82EA8">
        <w:rPr>
          <w:sz w:val="20"/>
          <w:szCs w:val="20"/>
          <w:highlight w:val="white"/>
        </w:rPr>
        <w:t xml:space="preserve">) Mobility impairment  (2) </w:t>
      </w:r>
    </w:p>
    <w:p w14:paraId="1E42B264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>(</w:t>
      </w:r>
      <w:proofErr w:type="spellStart"/>
      <w:r w:rsidRPr="00D82EA8">
        <w:rPr>
          <w:sz w:val="20"/>
          <w:szCs w:val="20"/>
          <w:highlight w:val="white"/>
        </w:rPr>
        <w:t>Disablelearn</w:t>
      </w:r>
      <w:proofErr w:type="spellEnd"/>
      <w:r w:rsidRPr="00D82EA8">
        <w:rPr>
          <w:sz w:val="20"/>
          <w:szCs w:val="20"/>
          <w:highlight w:val="white"/>
        </w:rPr>
        <w:t xml:space="preserve">) Learning disability  (3) </w:t>
      </w:r>
    </w:p>
    <w:p w14:paraId="7FC258E7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>(</w:t>
      </w:r>
      <w:proofErr w:type="spellStart"/>
      <w:r w:rsidRPr="00D82EA8">
        <w:rPr>
          <w:sz w:val="20"/>
          <w:szCs w:val="20"/>
          <w:highlight w:val="white"/>
        </w:rPr>
        <w:t>Disablemental</w:t>
      </w:r>
      <w:proofErr w:type="spellEnd"/>
      <w:r w:rsidRPr="00D82EA8">
        <w:rPr>
          <w:sz w:val="20"/>
          <w:szCs w:val="20"/>
          <w:highlight w:val="white"/>
        </w:rPr>
        <w:t xml:space="preserve">) Mental health disorder  (4) </w:t>
      </w:r>
    </w:p>
    <w:p w14:paraId="5DD9870F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>(</w:t>
      </w:r>
      <w:proofErr w:type="spellStart"/>
      <w:r w:rsidRPr="00D82EA8">
        <w:rPr>
          <w:sz w:val="20"/>
          <w:szCs w:val="20"/>
          <w:highlight w:val="white"/>
        </w:rPr>
        <w:t>Disablephysical</w:t>
      </w:r>
      <w:proofErr w:type="spellEnd"/>
      <w:r w:rsidRPr="00D82EA8">
        <w:rPr>
          <w:sz w:val="20"/>
          <w:szCs w:val="20"/>
          <w:highlight w:val="white"/>
        </w:rPr>
        <w:t xml:space="preserve">)  Physical illness (cancer, diabetes, </w:t>
      </w:r>
      <w:proofErr w:type="spellStart"/>
      <w:r w:rsidRPr="00D82EA8">
        <w:rPr>
          <w:sz w:val="20"/>
          <w:szCs w:val="20"/>
          <w:highlight w:val="white"/>
        </w:rPr>
        <w:t>etc</w:t>
      </w:r>
      <w:proofErr w:type="spellEnd"/>
      <w:r w:rsidRPr="00D82EA8">
        <w:rPr>
          <w:sz w:val="20"/>
          <w:szCs w:val="20"/>
          <w:highlight w:val="white"/>
        </w:rPr>
        <w:t xml:space="preserve">)   (5) </w:t>
      </w:r>
    </w:p>
    <w:p w14:paraId="7D1F2F13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>(</w:t>
      </w:r>
      <w:proofErr w:type="spellStart"/>
      <w:r w:rsidRPr="00D82EA8">
        <w:rPr>
          <w:sz w:val="20"/>
          <w:szCs w:val="20"/>
          <w:highlight w:val="white"/>
        </w:rPr>
        <w:t>Disabilityothr</w:t>
      </w:r>
      <w:proofErr w:type="spellEnd"/>
      <w:r w:rsidRPr="00D82EA8">
        <w:rPr>
          <w:sz w:val="20"/>
          <w:szCs w:val="20"/>
          <w:highlight w:val="white"/>
        </w:rPr>
        <w:t xml:space="preserve">) Other  (6) </w:t>
      </w:r>
    </w:p>
    <w:p w14:paraId="305DE9EF" w14:textId="77777777" w:rsidR="00D82EA8" w:rsidRPr="00D82EA8" w:rsidRDefault="00D82EA8" w:rsidP="00D82EA8">
      <w:pPr>
        <w:widowControl w:val="0"/>
        <w:spacing w:before="120"/>
        <w:ind w:left="360"/>
        <w:rPr>
          <w:sz w:val="20"/>
          <w:szCs w:val="20"/>
          <w:highlight w:val="white"/>
        </w:rPr>
      </w:pPr>
      <w:r w:rsidRPr="00D82EA8">
        <w:rPr>
          <w:sz w:val="20"/>
          <w:szCs w:val="20"/>
          <w:highlight w:val="white"/>
        </w:rPr>
        <w:t>(</w:t>
      </w:r>
      <w:proofErr w:type="spellStart"/>
      <w:r w:rsidRPr="00D82EA8">
        <w:rPr>
          <w:sz w:val="20"/>
          <w:szCs w:val="20"/>
          <w:highlight w:val="white"/>
        </w:rPr>
        <w:t>Disabilitytxt</w:t>
      </w:r>
      <w:proofErr w:type="spellEnd"/>
      <w:r w:rsidRPr="00D82EA8">
        <w:rPr>
          <w:sz w:val="20"/>
          <w:szCs w:val="20"/>
          <w:highlight w:val="white"/>
        </w:rPr>
        <w:t>)  ________________________________________________</w:t>
      </w:r>
    </w:p>
    <w:p w14:paraId="1DE43D62" w14:textId="77777777" w:rsidR="00D82EA8" w:rsidRPr="00D82EA8" w:rsidRDefault="00D82EA8" w:rsidP="00D82EA8">
      <w:pPr>
        <w:widowControl w:val="0"/>
        <w:rPr>
          <w:sz w:val="20"/>
          <w:szCs w:val="20"/>
          <w:highlight w:val="white"/>
        </w:rPr>
      </w:pPr>
      <w:r w:rsidRPr="00D82EA8">
        <w:rPr>
          <w:sz w:val="20"/>
          <w:szCs w:val="20"/>
          <w:highlight w:val="white"/>
        </w:rPr>
        <w:t xml:space="preserve"> </w:t>
      </w:r>
    </w:p>
    <w:p w14:paraId="58139DFC" w14:textId="77777777" w:rsidR="00D82EA8" w:rsidRPr="00D82EA8" w:rsidRDefault="00D82EA8" w:rsidP="00D82EA8">
      <w:pPr>
        <w:widowControl w:val="0"/>
        <w:rPr>
          <w:sz w:val="20"/>
          <w:szCs w:val="20"/>
          <w:highlight w:val="white"/>
        </w:rPr>
      </w:pPr>
      <w:r w:rsidRPr="00D82EA8">
        <w:rPr>
          <w:sz w:val="20"/>
          <w:szCs w:val="20"/>
          <w:highlight w:val="white"/>
        </w:rPr>
        <w:t xml:space="preserve"> </w:t>
      </w:r>
    </w:p>
    <w:p w14:paraId="03A0AE08" w14:textId="77777777" w:rsidR="00D82EA8" w:rsidRPr="00D82EA8" w:rsidRDefault="00D82EA8" w:rsidP="00D82EA8">
      <w:pPr>
        <w:widowControl w:val="0"/>
        <w:rPr>
          <w:sz w:val="20"/>
          <w:szCs w:val="20"/>
          <w:highlight w:val="white"/>
        </w:rPr>
      </w:pPr>
      <w:r w:rsidRPr="00D82EA8">
        <w:rPr>
          <w:sz w:val="20"/>
          <w:szCs w:val="20"/>
          <w:highlight w:val="white"/>
        </w:rPr>
        <w:t>(</w:t>
      </w:r>
      <w:proofErr w:type="spellStart"/>
      <w:r w:rsidRPr="00D82EA8">
        <w:rPr>
          <w:sz w:val="20"/>
          <w:szCs w:val="20"/>
          <w:highlight w:val="white"/>
        </w:rPr>
        <w:t>Socialclass</w:t>
      </w:r>
      <w:proofErr w:type="spellEnd"/>
      <w:r w:rsidRPr="00D82EA8">
        <w:rPr>
          <w:sz w:val="20"/>
          <w:szCs w:val="20"/>
          <w:highlight w:val="white"/>
        </w:rPr>
        <w:t>) Which social class do you identify with?</w:t>
      </w:r>
    </w:p>
    <w:p w14:paraId="46412872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 xml:space="preserve">Poor  (1) </w:t>
      </w:r>
    </w:p>
    <w:p w14:paraId="4CB97874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 xml:space="preserve">Working class  (2) </w:t>
      </w:r>
    </w:p>
    <w:p w14:paraId="024EC838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 xml:space="preserve">Middle class  (3) </w:t>
      </w:r>
    </w:p>
    <w:p w14:paraId="2363CA29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 xml:space="preserve">Upper middle class  (4) </w:t>
      </w:r>
    </w:p>
    <w:p w14:paraId="464F5B1E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 xml:space="preserve">Affluent  (5) </w:t>
      </w:r>
    </w:p>
    <w:p w14:paraId="6D675EAB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 xml:space="preserve">Prefer not to answer  (6) </w:t>
      </w:r>
    </w:p>
    <w:p w14:paraId="31A7BEFB" w14:textId="77777777" w:rsidR="00D82EA8" w:rsidRPr="00D82EA8" w:rsidRDefault="00D82EA8" w:rsidP="00D82EA8">
      <w:pPr>
        <w:widowControl w:val="0"/>
        <w:rPr>
          <w:sz w:val="20"/>
          <w:szCs w:val="20"/>
          <w:highlight w:val="white"/>
        </w:rPr>
      </w:pPr>
      <w:r w:rsidRPr="00D82EA8">
        <w:rPr>
          <w:sz w:val="20"/>
          <w:szCs w:val="20"/>
          <w:highlight w:val="white"/>
        </w:rPr>
        <w:t xml:space="preserve"> </w:t>
      </w:r>
    </w:p>
    <w:p w14:paraId="0B567C94" w14:textId="77777777" w:rsidR="00D82EA8" w:rsidRPr="00D82EA8" w:rsidRDefault="00D82EA8" w:rsidP="00D82EA8">
      <w:pPr>
        <w:widowControl w:val="0"/>
        <w:rPr>
          <w:sz w:val="20"/>
          <w:szCs w:val="20"/>
          <w:highlight w:val="white"/>
        </w:rPr>
      </w:pPr>
      <w:r w:rsidRPr="00D82EA8">
        <w:rPr>
          <w:sz w:val="20"/>
          <w:szCs w:val="20"/>
          <w:highlight w:val="white"/>
        </w:rPr>
        <w:t>(Annual) What is your annual household income?</w:t>
      </w:r>
    </w:p>
    <w:p w14:paraId="0FF5E1A1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 xml:space="preserve">$25,000 or less  (1) </w:t>
      </w:r>
    </w:p>
    <w:p w14:paraId="66DDA93D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 xml:space="preserve">$25,001-$50,000  (2) </w:t>
      </w:r>
    </w:p>
    <w:p w14:paraId="60B27B80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 xml:space="preserve">$50,001-$75,000  (3) </w:t>
      </w:r>
    </w:p>
    <w:p w14:paraId="3A38BE62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 xml:space="preserve">$75,001-$100,000  (4) </w:t>
      </w:r>
    </w:p>
    <w:p w14:paraId="2DEC8A1F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 xml:space="preserve">$100,001-$150,000  (5) </w:t>
      </w:r>
    </w:p>
    <w:p w14:paraId="667B9CE7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 xml:space="preserve">$150,001-$200,000  (6) </w:t>
      </w:r>
    </w:p>
    <w:p w14:paraId="2F3F3B5C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 xml:space="preserve">$200,001 or more  (7) </w:t>
      </w:r>
    </w:p>
    <w:p w14:paraId="27D5126A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 xml:space="preserve">Prefer not to answer  (8) </w:t>
      </w:r>
    </w:p>
    <w:p w14:paraId="343025C1" w14:textId="77777777" w:rsidR="00D82EA8" w:rsidRPr="00D82EA8" w:rsidRDefault="00D82EA8" w:rsidP="00D82EA8">
      <w:pPr>
        <w:widowControl w:val="0"/>
        <w:rPr>
          <w:sz w:val="20"/>
          <w:szCs w:val="20"/>
          <w:highlight w:val="white"/>
        </w:rPr>
      </w:pPr>
      <w:r w:rsidRPr="00D82EA8">
        <w:rPr>
          <w:sz w:val="20"/>
          <w:szCs w:val="20"/>
          <w:highlight w:val="white"/>
        </w:rPr>
        <w:lastRenderedPageBreak/>
        <w:t xml:space="preserve"> </w:t>
      </w:r>
    </w:p>
    <w:p w14:paraId="36252E43" w14:textId="77777777" w:rsidR="00D82EA8" w:rsidRPr="00D82EA8" w:rsidRDefault="00D82EA8" w:rsidP="00D82EA8">
      <w:pPr>
        <w:widowControl w:val="0"/>
        <w:rPr>
          <w:sz w:val="20"/>
          <w:szCs w:val="20"/>
          <w:highlight w:val="white"/>
        </w:rPr>
      </w:pPr>
      <w:r w:rsidRPr="00D82EA8">
        <w:rPr>
          <w:sz w:val="20"/>
          <w:szCs w:val="20"/>
          <w:highlight w:val="white"/>
        </w:rPr>
        <w:t xml:space="preserve"> </w:t>
      </w:r>
    </w:p>
    <w:p w14:paraId="4B6C8F50" w14:textId="77777777" w:rsidR="00D82EA8" w:rsidRPr="00D82EA8" w:rsidRDefault="00D82EA8" w:rsidP="00D82EA8">
      <w:pPr>
        <w:widowControl w:val="0"/>
        <w:rPr>
          <w:sz w:val="20"/>
          <w:szCs w:val="20"/>
          <w:highlight w:val="white"/>
        </w:rPr>
      </w:pPr>
      <w:r w:rsidRPr="00D82EA8">
        <w:rPr>
          <w:sz w:val="20"/>
          <w:szCs w:val="20"/>
          <w:highlight w:val="white"/>
        </w:rPr>
        <w:t>(Role) What is your primary professional role?</w:t>
      </w:r>
    </w:p>
    <w:p w14:paraId="1EC2DB23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 xml:space="preserve">Customer service/Reception  (1) </w:t>
      </w:r>
    </w:p>
    <w:p w14:paraId="345D96D9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 xml:space="preserve">Unlicensed Veterinary Assistant/Kennel  (2) </w:t>
      </w:r>
    </w:p>
    <w:p w14:paraId="0570C11A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 xml:space="preserve">Credentialed Technician  (3) </w:t>
      </w:r>
    </w:p>
    <w:p w14:paraId="51ACB3BF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 xml:space="preserve">Management   (4) </w:t>
      </w:r>
    </w:p>
    <w:p w14:paraId="69789428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 xml:space="preserve">Associate Veterinarian  (5) </w:t>
      </w:r>
    </w:p>
    <w:p w14:paraId="51D8A057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 xml:space="preserve">Relief Veterinarian  (6) </w:t>
      </w:r>
    </w:p>
    <w:p w14:paraId="7E8C1353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 xml:space="preserve">Practice Owner  (7) </w:t>
      </w:r>
    </w:p>
    <w:p w14:paraId="5ECE62AB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 xml:space="preserve">Intern/Resident  (8) </w:t>
      </w:r>
    </w:p>
    <w:p w14:paraId="2EAC1C5A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 xml:space="preserve">Student  (9) </w:t>
      </w:r>
    </w:p>
    <w:p w14:paraId="1BC8878F" w14:textId="77777777" w:rsidR="00D82EA8" w:rsidRPr="00D82EA8" w:rsidRDefault="00D82EA8" w:rsidP="00D82EA8">
      <w:pPr>
        <w:widowControl w:val="0"/>
        <w:ind w:left="360"/>
        <w:rPr>
          <w:sz w:val="20"/>
          <w:szCs w:val="20"/>
          <w:highlight w:val="white"/>
        </w:rPr>
      </w:pPr>
      <w:r w:rsidRPr="00D82EA8">
        <w:rPr>
          <w:rFonts w:eastAsia="Calibri"/>
          <w:color w:val="BFBFBF"/>
          <w:sz w:val="20"/>
          <w:szCs w:val="20"/>
          <w:highlight w:val="white"/>
        </w:rPr>
        <w:t>·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 xml:space="preserve">   </w:t>
      </w:r>
      <w:r w:rsidRPr="00D82EA8">
        <w:rPr>
          <w:rFonts w:eastAsia="Times New Roman"/>
          <w:color w:val="BFBFBF"/>
          <w:sz w:val="20"/>
          <w:szCs w:val="20"/>
          <w:highlight w:val="white"/>
        </w:rPr>
        <w:tab/>
      </w:r>
      <w:r w:rsidRPr="00D82EA8">
        <w:rPr>
          <w:sz w:val="20"/>
          <w:szCs w:val="20"/>
          <w:highlight w:val="white"/>
        </w:rPr>
        <w:t>(</w:t>
      </w:r>
      <w:proofErr w:type="spellStart"/>
      <w:r w:rsidRPr="00D82EA8">
        <w:rPr>
          <w:sz w:val="20"/>
          <w:szCs w:val="20"/>
          <w:highlight w:val="white"/>
        </w:rPr>
        <w:t>Roletxt</w:t>
      </w:r>
      <w:proofErr w:type="spellEnd"/>
      <w:r w:rsidRPr="00D82EA8">
        <w:rPr>
          <w:sz w:val="20"/>
          <w:szCs w:val="20"/>
          <w:highlight w:val="white"/>
        </w:rPr>
        <w:t>) Other  (10) ________________________________________________</w:t>
      </w:r>
    </w:p>
    <w:p w14:paraId="77052AC6" w14:textId="77777777" w:rsidR="00D82EA8" w:rsidRPr="00D82EA8" w:rsidRDefault="00D82EA8" w:rsidP="00D82EA8">
      <w:pPr>
        <w:widowControl w:val="0"/>
        <w:spacing w:after="240"/>
        <w:rPr>
          <w:sz w:val="20"/>
          <w:szCs w:val="20"/>
          <w:highlight w:val="white"/>
        </w:rPr>
      </w:pPr>
      <w:r w:rsidRPr="00D82EA8">
        <w:rPr>
          <w:sz w:val="20"/>
          <w:szCs w:val="20"/>
          <w:highlight w:val="white"/>
        </w:rPr>
        <w:t xml:space="preserve"> </w:t>
      </w:r>
    </w:p>
    <w:p w14:paraId="1C46E61E" w14:textId="77777777" w:rsidR="00D82EA8" w:rsidRPr="00D82EA8" w:rsidRDefault="00D82EA8" w:rsidP="00D82EA8">
      <w:pPr>
        <w:widowControl w:val="0"/>
        <w:rPr>
          <w:sz w:val="20"/>
          <w:szCs w:val="20"/>
          <w:highlight w:val="white"/>
        </w:rPr>
      </w:pPr>
      <w:r w:rsidRPr="00D82EA8">
        <w:rPr>
          <w:sz w:val="20"/>
          <w:szCs w:val="20"/>
          <w:highlight w:val="white"/>
        </w:rPr>
        <w:t xml:space="preserve"> </w:t>
      </w:r>
    </w:p>
    <w:p w14:paraId="66F6CDDC" w14:textId="77777777" w:rsidR="00D82EA8" w:rsidRPr="00D82EA8" w:rsidRDefault="00D82EA8" w:rsidP="00D82EA8">
      <w:pPr>
        <w:widowControl w:val="0"/>
        <w:rPr>
          <w:sz w:val="20"/>
          <w:szCs w:val="20"/>
          <w:highlight w:val="white"/>
        </w:rPr>
      </w:pPr>
      <w:r w:rsidRPr="00D82EA8">
        <w:rPr>
          <w:sz w:val="20"/>
          <w:szCs w:val="20"/>
          <w:highlight w:val="white"/>
        </w:rPr>
        <w:t xml:space="preserve"> </w:t>
      </w:r>
    </w:p>
    <w:p w14:paraId="25445D45" w14:textId="77777777" w:rsidR="00D82EA8" w:rsidRPr="00D82EA8" w:rsidRDefault="00D82EA8" w:rsidP="00D82EA8">
      <w:pPr>
        <w:widowControl w:val="0"/>
        <w:rPr>
          <w:sz w:val="20"/>
          <w:szCs w:val="20"/>
          <w:highlight w:val="white"/>
        </w:rPr>
      </w:pPr>
      <w:r w:rsidRPr="00D82EA8">
        <w:rPr>
          <w:sz w:val="20"/>
          <w:szCs w:val="20"/>
          <w:highlight w:val="white"/>
        </w:rPr>
        <w:t xml:space="preserve"> </w:t>
      </w:r>
    </w:p>
    <w:p w14:paraId="4ABAEC91" w14:textId="77777777" w:rsidR="00D82EA8" w:rsidRPr="00D82EA8" w:rsidRDefault="00D82EA8" w:rsidP="00D82EA8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sz w:val="20"/>
          <w:szCs w:val="20"/>
          <w:highlight w:val="white"/>
        </w:rPr>
      </w:pPr>
    </w:p>
    <w:p w14:paraId="001261FA" w14:textId="77777777" w:rsidR="00D82EA8" w:rsidRPr="00D82EA8" w:rsidRDefault="00D82EA8" w:rsidP="00D82EA8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  <w:sz w:val="20"/>
          <w:szCs w:val="20"/>
          <w:highlight w:val="white"/>
        </w:rPr>
      </w:pPr>
    </w:p>
    <w:p w14:paraId="40527E39" w14:textId="77777777" w:rsidR="004764E8" w:rsidRPr="00D82EA8" w:rsidRDefault="004764E8">
      <w:pPr>
        <w:rPr>
          <w:sz w:val="20"/>
          <w:szCs w:val="20"/>
        </w:rPr>
      </w:pPr>
    </w:p>
    <w:sectPr w:rsidR="004764E8" w:rsidRPr="00D82EA8"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B0FB10" w14:textId="77777777" w:rsidR="00000000" w:rsidRDefault="00000000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456B7E" w14:textId="77777777" w:rsidR="00000000" w:rsidRDefault="00000000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EA8"/>
    <w:rsid w:val="00004549"/>
    <w:rsid w:val="00005A75"/>
    <w:rsid w:val="00032495"/>
    <w:rsid w:val="00034C98"/>
    <w:rsid w:val="0003536A"/>
    <w:rsid w:val="00036D83"/>
    <w:rsid w:val="00041DB9"/>
    <w:rsid w:val="00046F9A"/>
    <w:rsid w:val="00072A15"/>
    <w:rsid w:val="00076227"/>
    <w:rsid w:val="000907BC"/>
    <w:rsid w:val="00092683"/>
    <w:rsid w:val="000A70DB"/>
    <w:rsid w:val="000C1F67"/>
    <w:rsid w:val="000D761A"/>
    <w:rsid w:val="000E3461"/>
    <w:rsid w:val="00103CDD"/>
    <w:rsid w:val="00106DFF"/>
    <w:rsid w:val="001070F4"/>
    <w:rsid w:val="00126294"/>
    <w:rsid w:val="00133D9C"/>
    <w:rsid w:val="001373B4"/>
    <w:rsid w:val="001410C0"/>
    <w:rsid w:val="001D231F"/>
    <w:rsid w:val="001D599D"/>
    <w:rsid w:val="00200563"/>
    <w:rsid w:val="002017E8"/>
    <w:rsid w:val="002243D8"/>
    <w:rsid w:val="00242EA5"/>
    <w:rsid w:val="002435C5"/>
    <w:rsid w:val="002652CA"/>
    <w:rsid w:val="00297F13"/>
    <w:rsid w:val="002D06A2"/>
    <w:rsid w:val="00300CBA"/>
    <w:rsid w:val="00302B35"/>
    <w:rsid w:val="00310098"/>
    <w:rsid w:val="00320063"/>
    <w:rsid w:val="00326C69"/>
    <w:rsid w:val="00331AE4"/>
    <w:rsid w:val="00343EA7"/>
    <w:rsid w:val="00385461"/>
    <w:rsid w:val="003A03B7"/>
    <w:rsid w:val="003C3D2D"/>
    <w:rsid w:val="003D433F"/>
    <w:rsid w:val="003D577D"/>
    <w:rsid w:val="00440329"/>
    <w:rsid w:val="00447FFA"/>
    <w:rsid w:val="00465912"/>
    <w:rsid w:val="004764E8"/>
    <w:rsid w:val="004838DC"/>
    <w:rsid w:val="0048751C"/>
    <w:rsid w:val="004A0385"/>
    <w:rsid w:val="004B3E70"/>
    <w:rsid w:val="004E1017"/>
    <w:rsid w:val="004F6903"/>
    <w:rsid w:val="005058B0"/>
    <w:rsid w:val="00516D6D"/>
    <w:rsid w:val="00517681"/>
    <w:rsid w:val="00524B17"/>
    <w:rsid w:val="00524F91"/>
    <w:rsid w:val="005262BE"/>
    <w:rsid w:val="005266C8"/>
    <w:rsid w:val="00545C79"/>
    <w:rsid w:val="005746CD"/>
    <w:rsid w:val="005A5BE2"/>
    <w:rsid w:val="005B71A3"/>
    <w:rsid w:val="005C5138"/>
    <w:rsid w:val="005E2B6D"/>
    <w:rsid w:val="006257E0"/>
    <w:rsid w:val="00626510"/>
    <w:rsid w:val="006309D3"/>
    <w:rsid w:val="00633BE0"/>
    <w:rsid w:val="00636CF6"/>
    <w:rsid w:val="00647BAC"/>
    <w:rsid w:val="006920DD"/>
    <w:rsid w:val="00692206"/>
    <w:rsid w:val="006C4224"/>
    <w:rsid w:val="007029C9"/>
    <w:rsid w:val="0072507A"/>
    <w:rsid w:val="0074386E"/>
    <w:rsid w:val="00745941"/>
    <w:rsid w:val="0075778A"/>
    <w:rsid w:val="00762FCB"/>
    <w:rsid w:val="0076611A"/>
    <w:rsid w:val="0077006E"/>
    <w:rsid w:val="00776A54"/>
    <w:rsid w:val="007B3929"/>
    <w:rsid w:val="007D3D85"/>
    <w:rsid w:val="007F65AC"/>
    <w:rsid w:val="00801F15"/>
    <w:rsid w:val="00802A8D"/>
    <w:rsid w:val="00814885"/>
    <w:rsid w:val="00815DF3"/>
    <w:rsid w:val="00832002"/>
    <w:rsid w:val="0087003C"/>
    <w:rsid w:val="00874BF7"/>
    <w:rsid w:val="008A2CD6"/>
    <w:rsid w:val="008D4F45"/>
    <w:rsid w:val="008D6AE4"/>
    <w:rsid w:val="008E1BA1"/>
    <w:rsid w:val="008E757F"/>
    <w:rsid w:val="00904408"/>
    <w:rsid w:val="00912AB3"/>
    <w:rsid w:val="00912C51"/>
    <w:rsid w:val="00915286"/>
    <w:rsid w:val="0093716B"/>
    <w:rsid w:val="00956D1E"/>
    <w:rsid w:val="00957D63"/>
    <w:rsid w:val="00977218"/>
    <w:rsid w:val="00992B4A"/>
    <w:rsid w:val="009D03FA"/>
    <w:rsid w:val="009E6EB3"/>
    <w:rsid w:val="009F06B4"/>
    <w:rsid w:val="00A03A67"/>
    <w:rsid w:val="00A07237"/>
    <w:rsid w:val="00A117FE"/>
    <w:rsid w:val="00A56BBD"/>
    <w:rsid w:val="00A62371"/>
    <w:rsid w:val="00A8209C"/>
    <w:rsid w:val="00AB208E"/>
    <w:rsid w:val="00AC4E3A"/>
    <w:rsid w:val="00AD35A2"/>
    <w:rsid w:val="00AF25DD"/>
    <w:rsid w:val="00AF4CD1"/>
    <w:rsid w:val="00B5669B"/>
    <w:rsid w:val="00B65040"/>
    <w:rsid w:val="00B768A3"/>
    <w:rsid w:val="00B93FEE"/>
    <w:rsid w:val="00BC6463"/>
    <w:rsid w:val="00BD14B9"/>
    <w:rsid w:val="00BD3045"/>
    <w:rsid w:val="00BD5307"/>
    <w:rsid w:val="00BF1141"/>
    <w:rsid w:val="00BF16AC"/>
    <w:rsid w:val="00C2000E"/>
    <w:rsid w:val="00C241F2"/>
    <w:rsid w:val="00C313CB"/>
    <w:rsid w:val="00C539F8"/>
    <w:rsid w:val="00C95802"/>
    <w:rsid w:val="00CA5E65"/>
    <w:rsid w:val="00D11630"/>
    <w:rsid w:val="00D13720"/>
    <w:rsid w:val="00D22DE0"/>
    <w:rsid w:val="00D4078E"/>
    <w:rsid w:val="00D51BB0"/>
    <w:rsid w:val="00D63D3B"/>
    <w:rsid w:val="00D82EA8"/>
    <w:rsid w:val="00D86E56"/>
    <w:rsid w:val="00D95F46"/>
    <w:rsid w:val="00E24261"/>
    <w:rsid w:val="00E56FF6"/>
    <w:rsid w:val="00E62472"/>
    <w:rsid w:val="00EA198D"/>
    <w:rsid w:val="00EB3067"/>
    <w:rsid w:val="00EB6381"/>
    <w:rsid w:val="00EE6916"/>
    <w:rsid w:val="00EF6D25"/>
    <w:rsid w:val="00F07F93"/>
    <w:rsid w:val="00F26556"/>
    <w:rsid w:val="00F617D0"/>
    <w:rsid w:val="00F74E18"/>
    <w:rsid w:val="00FB4B0C"/>
    <w:rsid w:val="00FC2A40"/>
    <w:rsid w:val="00FF13A9"/>
    <w:rsid w:val="00FF358C"/>
    <w:rsid w:val="00FF7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7F1195"/>
  <w15:chartTrackingRefBased/>
  <w15:docId w15:val="{87290101-CF98-9B4F-87BA-EC7E3C0C7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EA8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4</Words>
  <Characters>3278</Characters>
  <Application>Microsoft Office Word</Application>
  <DocSecurity>0</DocSecurity>
  <Lines>27</Lines>
  <Paragraphs>7</Paragraphs>
  <ScaleCrop>false</ScaleCrop>
  <Company/>
  <LinksUpToDate>false</LinksUpToDate>
  <CharactersWithSpaces>3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resby, Kristel Joyce</dc:creator>
  <cp:keywords/>
  <dc:description/>
  <cp:lastModifiedBy>Scoresby, Kristel Joyce</cp:lastModifiedBy>
  <cp:revision>1</cp:revision>
  <dcterms:created xsi:type="dcterms:W3CDTF">2023-08-07T22:34:00Z</dcterms:created>
  <dcterms:modified xsi:type="dcterms:W3CDTF">2023-08-07T22:35:00Z</dcterms:modified>
</cp:coreProperties>
</file>